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2089" w:tblpY="901"/>
        <w:tblW w:w="0" w:type="auto"/>
        <w:tblLayout w:type="fixed"/>
        <w:tblLook w:val="04A0" w:firstRow="1" w:lastRow="0" w:firstColumn="1" w:lastColumn="0" w:noHBand="0" w:noVBand="1"/>
      </w:tblPr>
      <w:tblGrid>
        <w:gridCol w:w="3367"/>
        <w:gridCol w:w="312"/>
        <w:gridCol w:w="1991"/>
        <w:gridCol w:w="1701"/>
        <w:gridCol w:w="284"/>
        <w:gridCol w:w="1984"/>
        <w:gridCol w:w="1560"/>
      </w:tblGrid>
      <w:tr w:rsidR="00537842" w:rsidRPr="00A63E69" w14:paraId="35EB2CF5" w14:textId="77777777" w:rsidTr="00537842">
        <w:trPr>
          <w:cantSplit/>
          <w:trHeight w:val="142"/>
        </w:trPr>
        <w:tc>
          <w:tcPr>
            <w:tcW w:w="11199" w:type="dxa"/>
            <w:gridSpan w:val="7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4356" w14:textId="27C57CFA" w:rsidR="00537842" w:rsidRPr="004368C9" w:rsidRDefault="00537842" w:rsidP="00537842">
            <w:pPr>
              <w:rPr>
                <w:rFonts w:ascii="Arial" w:hAnsi="Arial" w:cs="Arial"/>
                <w:b/>
                <w:sz w:val="26"/>
                <w:szCs w:val="26"/>
              </w:rPr>
            </w:pP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Table </w:t>
            </w:r>
            <w:r w:rsidR="007971DE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="00D50F02">
              <w:rPr>
                <w:rFonts w:ascii="Arial" w:hAnsi="Arial" w:cs="Arial"/>
                <w:b/>
                <w:sz w:val="24"/>
                <w:szCs w:val="24"/>
              </w:rPr>
              <w:t>5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Univariate and multivariate analysis of prognostic parameters in </w:t>
            </w:r>
            <w:r w:rsidR="006E4141">
              <w:rPr>
                <w:rFonts w:ascii="Arial" w:hAnsi="Arial" w:cs="Arial"/>
                <w:b/>
                <w:sz w:val="24"/>
                <w:szCs w:val="24"/>
              </w:rPr>
              <w:t>validation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 xml:space="preserve"> group </w:t>
            </w:r>
            <w:r w:rsidRPr="00537842">
              <w:rPr>
                <w:rFonts w:ascii="Arial" w:hAnsi="Arial" w:cs="Arial" w:hint="eastAsia"/>
                <w:b/>
                <w:sz w:val="24"/>
                <w:szCs w:val="24"/>
              </w:rPr>
              <w:t>(</w:t>
            </w:r>
            <w:r w:rsidR="006E4141">
              <w:rPr>
                <w:rFonts w:ascii="Arial" w:hAnsi="Arial" w:cs="Arial"/>
                <w:b/>
                <w:sz w:val="24"/>
                <w:szCs w:val="24"/>
              </w:rPr>
              <w:t>PF</w:t>
            </w:r>
            <w:r w:rsidRPr="00537842">
              <w:rPr>
                <w:rFonts w:ascii="Arial" w:hAnsi="Arial" w:cs="Arial"/>
                <w:b/>
                <w:sz w:val="24"/>
                <w:szCs w:val="24"/>
              </w:rPr>
              <w:t>S)</w:t>
            </w:r>
          </w:p>
        </w:tc>
      </w:tr>
      <w:tr w:rsidR="00537842" w:rsidRPr="00A63E69" w14:paraId="39EB4194" w14:textId="77777777" w:rsidTr="00537842">
        <w:trPr>
          <w:cantSplit/>
          <w:trHeight w:val="371"/>
        </w:trPr>
        <w:tc>
          <w:tcPr>
            <w:tcW w:w="3367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28905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Variable</w:t>
            </w:r>
          </w:p>
        </w:tc>
        <w:tc>
          <w:tcPr>
            <w:tcW w:w="312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72611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C0B5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Univariate analysis</w:t>
            </w:r>
          </w:p>
        </w:tc>
        <w:tc>
          <w:tcPr>
            <w:tcW w:w="284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0B7559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A1BD62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Multivariate analysis</w:t>
            </w:r>
          </w:p>
        </w:tc>
      </w:tr>
      <w:tr w:rsidR="00537842" w:rsidRPr="00A63E69" w14:paraId="3F1B28A7" w14:textId="77777777" w:rsidTr="00537842">
        <w:trPr>
          <w:cantSplit/>
          <w:trHeight w:val="405"/>
        </w:trPr>
        <w:tc>
          <w:tcPr>
            <w:tcW w:w="3367" w:type="dxa"/>
            <w:vMerge/>
            <w:tcBorders>
              <w:top w:val="nil"/>
              <w:left w:val="nil"/>
              <w:bottom w:val="single" w:sz="8" w:space="0" w:color="000000"/>
            </w:tcBorders>
            <w:vAlign w:val="center"/>
            <w:hideMark/>
          </w:tcPr>
          <w:p w14:paraId="113F909A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312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B2283" w14:textId="77777777" w:rsidR="00537842" w:rsidRPr="00537842" w:rsidRDefault="00537842" w:rsidP="0053784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7C8C4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E47D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bookmarkStart w:id="0" w:name="RANGE!E4"/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  <w:bookmarkEnd w:id="0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36EB8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B647B" w14:textId="77777777" w:rsidR="00537842" w:rsidRPr="00537842" w:rsidRDefault="00537842" w:rsidP="00537842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AA225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6"/>
              </w:rPr>
              <w:t>p Value</w:t>
            </w:r>
          </w:p>
        </w:tc>
      </w:tr>
      <w:tr w:rsidR="00537842" w:rsidRPr="00537842" w14:paraId="307A9A29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F365E3" w14:textId="7DEF09A6" w:rsidR="00537842" w:rsidRPr="00537842" w:rsidRDefault="00BC733E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ecurrent</w:t>
            </w:r>
            <w:r w:rsidR="00537842"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 xml:space="preserve"> Score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98796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1AC4" w14:textId="1F89148D" w:rsidR="00537842" w:rsidRPr="00537842" w:rsidRDefault="006E4141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  <w:r w:rsidR="00537842"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951</w:t>
            </w:r>
          </w:p>
          <w:p w14:paraId="174ADF0C" w14:textId="2043FE05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1.644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5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9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7CFE" w14:textId="77777777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D6E781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016C" w14:textId="35A65C59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3.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246</w:t>
            </w:r>
          </w:p>
          <w:p w14:paraId="194F89F7" w14:textId="31178639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1.48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7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6E4141">
              <w:rPr>
                <w:rFonts w:ascii="Arial" w:hAnsi="Arial" w:cs="Arial"/>
                <w:kern w:val="0"/>
                <w:sz w:val="24"/>
                <w:szCs w:val="10"/>
              </w:rPr>
              <w:t>08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C9AC8" w14:textId="1B2364E9" w:rsidR="00537842" w:rsidRPr="00537842" w:rsidRDefault="00537842" w:rsidP="005378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</w:t>
            </w:r>
            <w:r w:rsidR="006E4141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3</w:t>
            </w:r>
          </w:p>
        </w:tc>
      </w:tr>
      <w:tr w:rsidR="00537842" w:rsidRPr="00537842" w14:paraId="6D2B548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78F6E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A3E35D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4784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FE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F17870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161" w14:textId="77777777" w:rsidR="00537842" w:rsidRPr="00537842" w:rsidRDefault="00537842" w:rsidP="00537842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8CD746" w14:textId="77777777" w:rsidR="00537842" w:rsidRPr="00537842" w:rsidRDefault="00537842" w:rsidP="00537842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7118AC8D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566615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Age at Diagnosi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96FF88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DE52" w14:textId="794E7B5A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9</w:t>
            </w:r>
          </w:p>
          <w:p w14:paraId="45BEC86E" w14:textId="703B54AB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2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1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98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93B" w14:textId="73E48794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351B09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2CA0" w14:textId="628EBE2E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1.042</w:t>
            </w:r>
          </w:p>
          <w:p w14:paraId="475AF080" w14:textId="33A806EB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007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7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C93C3D" w14:textId="25BC1F8C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20</w:t>
            </w:r>
          </w:p>
        </w:tc>
      </w:tr>
      <w:tr w:rsidR="006E4141" w:rsidRPr="00537842" w14:paraId="24197BB0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A0867F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5497EB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DC8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292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F690F9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9D10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AA4B59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15193CE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AC710" w14:textId="77777777" w:rsidR="006E4141" w:rsidRPr="00537842" w:rsidRDefault="006E4141" w:rsidP="006E414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G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ender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A3662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1953" w14:textId="49B2A510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599</w:t>
            </w:r>
          </w:p>
          <w:p w14:paraId="433F4FBE" w14:textId="10409BD8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1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23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1239" w14:textId="563A38D8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1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3F0B9F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906D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A923F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5A4888A1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421E5F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93DBAE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92C0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C95C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72A0C4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70F3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8FC36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7E6E7D7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AE8180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Histolog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AACC63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D759" w14:textId="01697AA9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53</w:t>
            </w:r>
          </w:p>
          <w:p w14:paraId="44A51B97" w14:textId="49EF0955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15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58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AC8" w14:textId="18404B36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4765D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22B4" w14:textId="4DE54F0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43</w:t>
            </w:r>
          </w:p>
          <w:p w14:paraId="570F2A4E" w14:textId="60619813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29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55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D6E725" w14:textId="4996D8D0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15</w:t>
            </w:r>
          </w:p>
        </w:tc>
      </w:tr>
      <w:tr w:rsidR="006E4141" w:rsidRPr="00537842" w14:paraId="629BA6B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CFFDFE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4FE94B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AB01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0727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152913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A9CD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DFE688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467AA8D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7232F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IDH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ED79C0" w14:textId="77777777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6CA7" w14:textId="1CB55C20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88</w:t>
            </w:r>
          </w:p>
          <w:p w14:paraId="4DA91B75" w14:textId="0837307F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3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8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AB5" w14:textId="63816AEA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5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CC1E79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FB9C" w14:textId="3CDCC9FE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E8726D" w14:textId="5BA7510A" w:rsidR="006E4141" w:rsidRPr="00537842" w:rsidRDefault="006E4141" w:rsidP="006E414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</w:p>
        </w:tc>
      </w:tr>
      <w:tr w:rsidR="006E4141" w:rsidRPr="00537842" w14:paraId="354CAE37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AD54B7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97EB4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448E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F126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1F4186C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59A401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5F579C2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08D5F126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44A4C" w14:textId="77777777" w:rsidR="006E4141" w:rsidRPr="00537842" w:rsidRDefault="006E4141" w:rsidP="006E414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p/19q Codel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63290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3FE6" w14:textId="39F5D81C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67</w:t>
            </w:r>
          </w:p>
          <w:p w14:paraId="54E2172C" w14:textId="7DFF5CD0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69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CACE" w14:textId="6980411C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33EFD2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84D7A1" w14:textId="5AD55EB2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91</w:t>
            </w:r>
          </w:p>
          <w:p w14:paraId="1C83FA7F" w14:textId="244AB08B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0.2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60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E2DA9C0" w14:textId="1C04160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.69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9</w:t>
            </w:r>
          </w:p>
        </w:tc>
      </w:tr>
      <w:tr w:rsidR="006E4141" w:rsidRPr="00537842" w14:paraId="43278A8A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90F817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8A4BCE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DEE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C7EC2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D7B683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197DC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AB855A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38475705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FA967D" w14:textId="1AF83090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P</w:t>
            </w:r>
            <w:r w:rsidR="00BA58F9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/</w:t>
            </w:r>
            <w:r w:rsidRPr="00537842"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  <w:t>R Status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6C28C1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4ACF" w14:textId="5A633473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2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908</w:t>
            </w:r>
          </w:p>
          <w:p w14:paraId="7096A0BE" w14:textId="156EC302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1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3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14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1860B" w14:textId="7CE97DE2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8A038ED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4A946" w14:textId="342EA9DC" w:rsidR="006E4141" w:rsidRPr="00537842" w:rsidRDefault="00B00B45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2.683</w:t>
            </w:r>
          </w:p>
          <w:p w14:paraId="0ECEBFB8" w14:textId="39343760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B00B45">
              <w:rPr>
                <w:rFonts w:ascii="Arial" w:hAnsi="Arial" w:cs="Arial"/>
                <w:kern w:val="0"/>
                <w:sz w:val="24"/>
                <w:szCs w:val="10"/>
              </w:rPr>
              <w:t>881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 w:rsidR="00B00B45">
              <w:rPr>
                <w:rFonts w:ascii="Arial" w:hAnsi="Arial" w:cs="Arial"/>
                <w:kern w:val="0"/>
                <w:sz w:val="24"/>
                <w:szCs w:val="10"/>
              </w:rPr>
              <w:t>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 w:rsidR="00B00B45">
              <w:rPr>
                <w:rFonts w:ascii="Arial" w:hAnsi="Arial" w:cs="Arial"/>
                <w:kern w:val="0"/>
                <w:sz w:val="24"/>
                <w:szCs w:val="10"/>
              </w:rPr>
              <w:t>17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9DAECA" w14:textId="6EF0D3F1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 w:rsidR="00B00B45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82</w:t>
            </w:r>
          </w:p>
        </w:tc>
      </w:tr>
      <w:tr w:rsidR="006E4141" w:rsidRPr="00537842" w14:paraId="550F3C88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23A47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E27901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F294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218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4FFC88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7AE85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0F03BD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19F1FC23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920333" w14:textId="77777777" w:rsidR="006E4141" w:rsidRPr="00537842" w:rsidRDefault="006E4141" w:rsidP="006E4141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b/>
                <w:bCs/>
                <w:kern w:val="0"/>
                <w:sz w:val="24"/>
                <w:szCs w:val="10"/>
              </w:rPr>
              <w:t>R</w:t>
            </w: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adiotherapy</w:t>
            </w: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91948B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6A3E" w14:textId="0F72E078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0.455</w:t>
            </w:r>
          </w:p>
          <w:p w14:paraId="7D84ACE1" w14:textId="1877000F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0.19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2434" w14:textId="4A7142AC" w:rsidR="006E4141" w:rsidRPr="00537842" w:rsidRDefault="006E4141" w:rsidP="006E4141">
            <w:pPr>
              <w:widowControl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0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1ED175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F269E" w14:textId="08C44B35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99522A" w14:textId="0ADE2F2B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6E4141" w:rsidRPr="00537842" w14:paraId="4D7118C4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628D40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3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D1B57B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F272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D32E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28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B28EC4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B9CD8" w14:textId="77777777" w:rsidR="006E4141" w:rsidRPr="00537842" w:rsidRDefault="006E4141" w:rsidP="006E4141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C5CC151" w14:textId="77777777" w:rsidR="006E4141" w:rsidRPr="00537842" w:rsidRDefault="006E4141" w:rsidP="006E414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</w:tr>
      <w:tr w:rsidR="00B00B45" w:rsidRPr="00537842" w14:paraId="50B08E5F" w14:textId="77777777" w:rsidTr="00537842">
        <w:trPr>
          <w:cantSplit/>
          <w:trHeight w:val="170"/>
        </w:trPr>
        <w:tc>
          <w:tcPr>
            <w:tcW w:w="33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CFF6F7" w14:textId="77777777" w:rsidR="00B00B45" w:rsidRPr="00537842" w:rsidRDefault="00B00B45" w:rsidP="00B00B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b/>
                <w:bCs/>
                <w:kern w:val="0"/>
                <w:sz w:val="24"/>
                <w:szCs w:val="10"/>
              </w:rPr>
              <w:t>Chemotherapy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21A73" w14:textId="77777777" w:rsidR="00B00B45" w:rsidRPr="00537842" w:rsidRDefault="00B00B45" w:rsidP="00B00B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1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FD9ADF" w14:textId="32CE3004" w:rsidR="00B00B45" w:rsidRPr="00537842" w:rsidRDefault="00B00B45" w:rsidP="00B00B4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4.329</w:t>
            </w:r>
          </w:p>
          <w:p w14:paraId="212B48D6" w14:textId="75E3F623" w:rsidR="00B00B45" w:rsidRPr="00537842" w:rsidRDefault="00B00B45" w:rsidP="00B00B4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(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2.244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8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350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5FBD5" w14:textId="17CC7D17" w:rsidR="00B00B45" w:rsidRPr="00537842" w:rsidRDefault="00B00B45" w:rsidP="00B00B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＜</w:t>
            </w: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.0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EAD5CC" w14:textId="77777777" w:rsidR="00B00B45" w:rsidRPr="00537842" w:rsidRDefault="00B00B45" w:rsidP="00B00B4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4"/>
                <w:szCs w:val="1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0E571" w14:textId="7C3AEB16" w:rsidR="00B00B45" w:rsidRPr="00537842" w:rsidRDefault="00B00B45" w:rsidP="00B00B4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>
              <w:rPr>
                <w:rFonts w:ascii="Arial" w:hAnsi="Arial" w:cs="Arial"/>
                <w:kern w:val="0"/>
                <w:sz w:val="24"/>
                <w:szCs w:val="10"/>
              </w:rPr>
              <w:t>3.185</w:t>
            </w:r>
          </w:p>
          <w:p w14:paraId="4418CE86" w14:textId="497B4256" w:rsidR="00B00B45" w:rsidRPr="00537842" w:rsidRDefault="00B00B45" w:rsidP="00B00B45">
            <w:pPr>
              <w:widowControl/>
              <w:spacing w:line="280" w:lineRule="exact"/>
              <w:jc w:val="center"/>
              <w:rPr>
                <w:rFonts w:ascii="Arial" w:hAnsi="Arial" w:cs="Arial"/>
                <w:kern w:val="0"/>
                <w:sz w:val="24"/>
                <w:szCs w:val="10"/>
              </w:rPr>
            </w:pP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1.586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6</w:t>
            </w:r>
            <w:r w:rsidRPr="00537842">
              <w:rPr>
                <w:rFonts w:ascii="Arial" w:hAnsi="Arial" w:cs="Arial"/>
                <w:kern w:val="0"/>
                <w:sz w:val="24"/>
                <w:szCs w:val="10"/>
              </w:rPr>
              <w:t>.</w:t>
            </w:r>
            <w:r>
              <w:rPr>
                <w:rFonts w:ascii="Arial" w:hAnsi="Arial" w:cs="Arial"/>
                <w:kern w:val="0"/>
                <w:sz w:val="24"/>
                <w:szCs w:val="10"/>
              </w:rPr>
              <w:t>400</w:t>
            </w:r>
            <w:r w:rsidRPr="00537842">
              <w:rPr>
                <w:rFonts w:ascii="Arial" w:hAnsi="Arial" w:cs="Arial" w:hint="eastAsia"/>
                <w:kern w:val="0"/>
                <w:sz w:val="24"/>
                <w:szCs w:val="10"/>
              </w:rPr>
              <w:t>）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B7B53D" w14:textId="41FEB151" w:rsidR="00B00B45" w:rsidRPr="00537842" w:rsidRDefault="00B00B45" w:rsidP="00B00B4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</w:pPr>
            <w:r w:rsidRPr="00537842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10"/>
              </w:rPr>
              <w:t>0</w:t>
            </w:r>
            <w:r w:rsidRPr="00537842"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.0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10"/>
              </w:rPr>
              <w:t>01</w:t>
            </w:r>
          </w:p>
        </w:tc>
      </w:tr>
    </w:tbl>
    <w:p w14:paraId="110EE208" w14:textId="77777777" w:rsidR="005876A2" w:rsidRPr="00F66821" w:rsidRDefault="005876A2" w:rsidP="00537842">
      <w:pPr>
        <w:rPr>
          <w:rFonts w:ascii="Arial" w:hAnsi="Arial" w:cs="Arial"/>
          <w:sz w:val="30"/>
          <w:szCs w:val="30"/>
        </w:rPr>
      </w:pPr>
    </w:p>
    <w:sectPr w:rsidR="005876A2" w:rsidRPr="00F66821" w:rsidSect="00A63E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500FE" w14:textId="77777777" w:rsidR="00A00994" w:rsidRDefault="00A00994" w:rsidP="00BC733E">
      <w:r>
        <w:separator/>
      </w:r>
    </w:p>
  </w:endnote>
  <w:endnote w:type="continuationSeparator" w:id="0">
    <w:p w14:paraId="4EE02505" w14:textId="77777777" w:rsidR="00A00994" w:rsidRDefault="00A00994" w:rsidP="00BC7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8878F" w14:textId="77777777" w:rsidR="00A00994" w:rsidRDefault="00A00994" w:rsidP="00BC733E">
      <w:r>
        <w:separator/>
      </w:r>
    </w:p>
  </w:footnote>
  <w:footnote w:type="continuationSeparator" w:id="0">
    <w:p w14:paraId="02F6FAED" w14:textId="77777777" w:rsidR="00A00994" w:rsidRDefault="00A00994" w:rsidP="00BC7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S2MDQwNjA3MjIzMTNQ0lEKTi0uzszPAykwqQUAlIoZkCwAAAA="/>
    <w:docVar w:name="KY_MEDREF_DOCUID" w:val="{6E96EA46-F34A-45E5-B1F7-EF065878567D}"/>
    <w:docVar w:name="KY_MEDREF_VERSION" w:val="3"/>
  </w:docVars>
  <w:rsids>
    <w:rsidRoot w:val="00A64342"/>
    <w:rsid w:val="00036B4C"/>
    <w:rsid w:val="00054CBC"/>
    <w:rsid w:val="00061DC1"/>
    <w:rsid w:val="000A7CB7"/>
    <w:rsid w:val="000C2EBF"/>
    <w:rsid w:val="0021675C"/>
    <w:rsid w:val="00232B9D"/>
    <w:rsid w:val="002638CA"/>
    <w:rsid w:val="00273A24"/>
    <w:rsid w:val="002A7B81"/>
    <w:rsid w:val="002D0813"/>
    <w:rsid w:val="002D0940"/>
    <w:rsid w:val="0032506A"/>
    <w:rsid w:val="00342DED"/>
    <w:rsid w:val="003D576D"/>
    <w:rsid w:val="004368C9"/>
    <w:rsid w:val="00473DC0"/>
    <w:rsid w:val="00537842"/>
    <w:rsid w:val="005876A2"/>
    <w:rsid w:val="005B536C"/>
    <w:rsid w:val="006B603B"/>
    <w:rsid w:val="006E4141"/>
    <w:rsid w:val="00774A4E"/>
    <w:rsid w:val="007971DE"/>
    <w:rsid w:val="00942DCD"/>
    <w:rsid w:val="009865C9"/>
    <w:rsid w:val="009B521C"/>
    <w:rsid w:val="009C03AB"/>
    <w:rsid w:val="00A00994"/>
    <w:rsid w:val="00A63E69"/>
    <w:rsid w:val="00A64342"/>
    <w:rsid w:val="00AC1F0B"/>
    <w:rsid w:val="00B00B45"/>
    <w:rsid w:val="00B53BD5"/>
    <w:rsid w:val="00BA58F9"/>
    <w:rsid w:val="00BC733E"/>
    <w:rsid w:val="00C1668E"/>
    <w:rsid w:val="00C64883"/>
    <w:rsid w:val="00D11324"/>
    <w:rsid w:val="00D326F2"/>
    <w:rsid w:val="00D50F02"/>
    <w:rsid w:val="00D7129A"/>
    <w:rsid w:val="00D97332"/>
    <w:rsid w:val="00DC5509"/>
    <w:rsid w:val="00E1789E"/>
    <w:rsid w:val="00EF0CD0"/>
    <w:rsid w:val="00F66821"/>
    <w:rsid w:val="00F77E1A"/>
    <w:rsid w:val="00F7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FD2CB"/>
  <w15:chartTrackingRefBased/>
  <w15:docId w15:val="{89E76A27-3C06-4DB1-B309-EA2647B8B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7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73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7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73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44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</dc:creator>
  <cp:keywords/>
  <dc:description/>
  <cp:lastModifiedBy>li si</cp:lastModifiedBy>
  <cp:revision>22</cp:revision>
  <dcterms:created xsi:type="dcterms:W3CDTF">2017-02-06T13:31:00Z</dcterms:created>
  <dcterms:modified xsi:type="dcterms:W3CDTF">2020-04-10T06:28:00Z</dcterms:modified>
</cp:coreProperties>
</file>